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1309D" w14:textId="77777777" w:rsidR="00AD14A2" w:rsidRPr="00EB7466" w:rsidRDefault="00AD14A2" w:rsidP="00AD14A2">
      <w:pPr>
        <w:spacing w:after="240" w:line="480" w:lineRule="auto"/>
        <w:rPr>
          <w:rFonts w:ascii="Arial" w:eastAsia="Times New Roman" w:hAnsi="Arial" w:cs="Arial"/>
          <w:b/>
          <w:bCs/>
          <w:color w:val="1F1F1F"/>
          <w:kern w:val="0"/>
          <w14:ligatures w14:val="none"/>
        </w:rPr>
      </w:pPr>
      <w:r w:rsidRPr="00EB7466">
        <w:rPr>
          <w:rFonts w:ascii="Arial" w:eastAsia="Times New Roman" w:hAnsi="Arial" w:cs="Arial"/>
          <w:b/>
          <w:bCs/>
          <w:color w:val="1F1F1F"/>
          <w:kern w:val="0"/>
          <w14:ligatures w14:val="none"/>
        </w:rPr>
        <w:t>Supplementary Data:</w:t>
      </w:r>
    </w:p>
    <w:p w14:paraId="0232B00F" w14:textId="77777777" w:rsidR="00AD14A2" w:rsidRPr="00EB7466" w:rsidRDefault="00AD14A2" w:rsidP="00AD14A2">
      <w:pPr>
        <w:spacing w:after="240" w:line="480" w:lineRule="auto"/>
        <w:rPr>
          <w:rFonts w:ascii="Arial" w:hAnsi="Arial" w:cs="Arial"/>
        </w:rPr>
      </w:pPr>
      <w:r w:rsidRPr="00EB7466">
        <w:rPr>
          <w:rFonts w:ascii="Arial" w:hAnsi="Arial" w:cs="Arial"/>
          <w:b/>
          <w:bCs/>
        </w:rPr>
        <w:t>Supplementary Table S1</w:t>
      </w:r>
      <w:r w:rsidRPr="00EB7466">
        <w:rPr>
          <w:rFonts w:ascii="Arial" w:hAnsi="Arial" w:cs="Arial"/>
        </w:rPr>
        <w:t xml:space="preserve"> </w:t>
      </w:r>
    </w:p>
    <w:p w14:paraId="6D98EBB0" w14:textId="77777777" w:rsidR="00AD14A2" w:rsidRPr="00EB7466" w:rsidRDefault="00AD14A2" w:rsidP="00AD14A2">
      <w:pPr>
        <w:spacing w:before="100" w:beforeAutospacing="1" w:after="100" w:afterAutospacing="1" w:line="480" w:lineRule="auto"/>
        <w:outlineLvl w:val="2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EB7466">
        <w:rPr>
          <w:rFonts w:ascii="Arial" w:eastAsia="Times New Roman" w:hAnsi="Arial" w:cs="Arial"/>
          <w:b/>
          <w:bCs/>
          <w:kern w:val="0"/>
          <w14:ligatures w14:val="none"/>
        </w:rPr>
        <w:t>Table 1. Live Birth Rate by Transfer Medium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0"/>
        <w:gridCol w:w="1853"/>
        <w:gridCol w:w="2581"/>
        <w:gridCol w:w="1827"/>
        <w:gridCol w:w="819"/>
      </w:tblGrid>
      <w:tr w:rsidR="00AD14A2" w:rsidRPr="00EB7466" w14:paraId="0CA0D9BF" w14:textId="77777777" w:rsidTr="00F82E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96C0A5" w14:textId="77777777" w:rsidR="00AD14A2" w:rsidRPr="00EB7466" w:rsidRDefault="00AD14A2" w:rsidP="00F82ED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nalysis Population</w:t>
            </w:r>
          </w:p>
        </w:tc>
        <w:tc>
          <w:tcPr>
            <w:tcW w:w="0" w:type="auto"/>
            <w:vAlign w:val="center"/>
            <w:hideMark/>
          </w:tcPr>
          <w:p w14:paraId="18692E2B" w14:textId="77777777" w:rsidR="00AD14A2" w:rsidRPr="00EB7466" w:rsidRDefault="00AD14A2" w:rsidP="00F82ED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HETM Live Birth Rate</w:t>
            </w:r>
          </w:p>
        </w:tc>
        <w:tc>
          <w:tcPr>
            <w:tcW w:w="0" w:type="auto"/>
            <w:vAlign w:val="center"/>
            <w:hideMark/>
          </w:tcPr>
          <w:p w14:paraId="161CF241" w14:textId="77777777" w:rsidR="00AD14A2" w:rsidRPr="00EB7466" w:rsidRDefault="00AD14A2" w:rsidP="00F82ED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tandard Medium Live Birth Rate</w:t>
            </w:r>
          </w:p>
        </w:tc>
        <w:tc>
          <w:tcPr>
            <w:tcW w:w="0" w:type="auto"/>
            <w:vAlign w:val="center"/>
            <w:hideMark/>
          </w:tcPr>
          <w:p w14:paraId="6F8657CA" w14:textId="77777777" w:rsidR="00AD14A2" w:rsidRPr="00EB7466" w:rsidRDefault="00AD14A2" w:rsidP="00F82ED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bsolute Difference</w:t>
            </w:r>
          </w:p>
        </w:tc>
        <w:tc>
          <w:tcPr>
            <w:tcW w:w="0" w:type="auto"/>
            <w:vAlign w:val="center"/>
            <w:hideMark/>
          </w:tcPr>
          <w:p w14:paraId="0FE2D8B9" w14:textId="77777777" w:rsidR="00AD14A2" w:rsidRPr="00EB7466" w:rsidRDefault="00AD14A2" w:rsidP="00F82ED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AD14A2" w:rsidRPr="00EB7466" w14:paraId="326CF6C9" w14:textId="77777777" w:rsidTr="00F82E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E3221" w14:textId="2B4DC0F4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All Transfers (n = 1,</w:t>
            </w:r>
            <w:r w:rsidR="00AA1287">
              <w:rPr>
                <w:rFonts w:ascii="Arial" w:eastAsia="Times New Roman" w:hAnsi="Arial" w:cs="Arial"/>
                <w:kern w:val="0"/>
                <w14:ligatures w14:val="none"/>
              </w:rPr>
              <w:t>221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E65E93E" w14:textId="68FD8865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59.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% (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396/670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6B1AD6B" w14:textId="7F9FDAE3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43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.2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% (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238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/55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95696B2" w14:textId="15B4A62D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+1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5.9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49E006AD" w14:textId="77777777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&lt; 0.001</w:t>
            </w:r>
          </w:p>
        </w:tc>
      </w:tr>
      <w:tr w:rsidR="00AD14A2" w:rsidRPr="00EB7466" w14:paraId="74FAF1C1" w14:textId="77777777" w:rsidTr="00F82E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4451FE" w14:textId="5909E21F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 xml:space="preserve">First Transfer Only (n = 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715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D0A2FFF" w14:textId="4281C0B2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  <w:r w:rsidR="00197B8E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.</w:t>
            </w:r>
            <w:r w:rsidR="00197B8E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% (2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 w:rsidR="005E7EC0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/3</w:t>
            </w:r>
            <w:r w:rsidR="00197B8E"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AE048B7" w14:textId="593365E0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47.</w:t>
            </w:r>
            <w:r w:rsidR="00197B8E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% (17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/3</w:t>
            </w:r>
            <w:r w:rsidR="00197B8E"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95270B8" w14:textId="7E60854C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+16.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7ABB0D52" w14:textId="77777777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&lt; 0.001</w:t>
            </w:r>
          </w:p>
        </w:tc>
      </w:tr>
    </w:tbl>
    <w:p w14:paraId="5A1979C4" w14:textId="77777777" w:rsidR="00AD14A2" w:rsidRPr="00EB7466" w:rsidRDefault="00AD14A2" w:rsidP="00AD14A2">
      <w:pPr>
        <w:spacing w:before="100" w:beforeAutospacing="1" w:after="100" w:afterAutospacing="1" w:line="480" w:lineRule="auto"/>
        <w:rPr>
          <w:rFonts w:ascii="Arial" w:eastAsia="Times New Roman" w:hAnsi="Arial" w:cs="Arial"/>
          <w:kern w:val="0"/>
          <w14:ligatures w14:val="none"/>
        </w:rPr>
      </w:pPr>
      <w:r w:rsidRPr="00EB7466">
        <w:rPr>
          <w:rFonts w:ascii="Arial" w:eastAsia="Times New Roman" w:hAnsi="Arial" w:cs="Arial"/>
          <w:b/>
          <w:bCs/>
          <w:kern w:val="0"/>
          <w14:ligatures w14:val="none"/>
        </w:rPr>
        <w:t>Note.</w:t>
      </w:r>
      <w:r w:rsidRPr="00EB7466">
        <w:rPr>
          <w:rFonts w:ascii="Arial" w:eastAsia="Times New Roman" w:hAnsi="Arial" w:cs="Arial"/>
          <w:kern w:val="0"/>
          <w14:ligatures w14:val="none"/>
        </w:rPr>
        <w:t xml:space="preserve"> The “First Transfer Only” analysis excludes repeat cycles from the same patient to ensure statistical independence.</w:t>
      </w:r>
    </w:p>
    <w:p w14:paraId="1E612966" w14:textId="77777777" w:rsidR="00AD14A2" w:rsidRPr="00EB7466" w:rsidRDefault="004F3103" w:rsidP="00AD14A2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  <w:r>
        <w:rPr>
          <w:rFonts w:ascii="Arial" w:eastAsia="Times New Roman" w:hAnsi="Arial" w:cs="Arial"/>
          <w:noProof/>
          <w:kern w:val="0"/>
        </w:rPr>
        <w:pict w14:anchorId="6A294C4D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107DF5B0" w14:textId="77777777" w:rsidR="00AD14A2" w:rsidRPr="00EB7466" w:rsidRDefault="00AD14A2" w:rsidP="00AD14A2">
      <w:pPr>
        <w:spacing w:before="100" w:beforeAutospacing="1" w:after="100" w:afterAutospacing="1" w:line="480" w:lineRule="auto"/>
        <w:outlineLvl w:val="2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EB7466">
        <w:rPr>
          <w:rFonts w:ascii="Arial" w:eastAsia="Times New Roman" w:hAnsi="Arial" w:cs="Arial"/>
          <w:b/>
          <w:bCs/>
          <w:kern w:val="0"/>
          <w14:ligatures w14:val="none"/>
        </w:rPr>
        <w:t>Table 2. Clinical Outcomes – First Transfer Only Cohor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4"/>
        <w:gridCol w:w="2404"/>
        <w:gridCol w:w="3618"/>
        <w:gridCol w:w="904"/>
      </w:tblGrid>
      <w:tr w:rsidR="00AD14A2" w:rsidRPr="00EB7466" w14:paraId="7969EDBE" w14:textId="77777777" w:rsidTr="00F82E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B472D4A" w14:textId="77777777" w:rsidR="00AD14A2" w:rsidRPr="00EB7466" w:rsidRDefault="00AD14A2" w:rsidP="00F82ED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04A14D3F" w14:textId="705D3984" w:rsidR="00AD14A2" w:rsidRPr="00EB7466" w:rsidRDefault="00AD14A2" w:rsidP="00F82ED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HETM Group (n = </w:t>
            </w:r>
            <w:r w:rsidR="00AA128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3</w:t>
            </w:r>
            <w:r w:rsidR="00251CE3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56</w:t>
            </w: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B1D29CD" w14:textId="678A9259" w:rsidR="00AD14A2" w:rsidRPr="00EB7466" w:rsidRDefault="00AD14A2" w:rsidP="00F82ED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Standard Medium Group (n = </w:t>
            </w:r>
            <w:r w:rsidR="00AA128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3</w:t>
            </w:r>
            <w:r w:rsidR="00251CE3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5</w:t>
            </w:r>
            <w:r w:rsidR="00AA128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9</w:t>
            </w: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8D974FD" w14:textId="77777777" w:rsidR="00AD14A2" w:rsidRPr="00EB7466" w:rsidRDefault="00AD14A2" w:rsidP="00F82ED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AD14A2" w:rsidRPr="00EB7466" w14:paraId="5D56B41B" w14:textId="77777777" w:rsidTr="00F82E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D27813" w14:textId="77777777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Maternal age (years)</w:t>
            </w:r>
          </w:p>
        </w:tc>
        <w:tc>
          <w:tcPr>
            <w:tcW w:w="0" w:type="auto"/>
            <w:vAlign w:val="center"/>
            <w:hideMark/>
          </w:tcPr>
          <w:p w14:paraId="785559E0" w14:textId="2D813545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34.</w:t>
            </w:r>
            <w:r w:rsidR="00AA1287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 xml:space="preserve"> ± 4.6</w:t>
            </w:r>
          </w:p>
        </w:tc>
        <w:tc>
          <w:tcPr>
            <w:tcW w:w="0" w:type="auto"/>
            <w:vAlign w:val="center"/>
            <w:hideMark/>
          </w:tcPr>
          <w:p w14:paraId="7D65D2A5" w14:textId="77777777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35.0 ± 5.2</w:t>
            </w:r>
          </w:p>
        </w:tc>
        <w:tc>
          <w:tcPr>
            <w:tcW w:w="0" w:type="auto"/>
            <w:vAlign w:val="center"/>
            <w:hideMark/>
          </w:tcPr>
          <w:p w14:paraId="464EEFEA" w14:textId="6F89E4A1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0.</w:t>
            </w:r>
            <w:r w:rsidR="00506ED0"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</w:tr>
      <w:tr w:rsidR="00AD14A2" w:rsidRPr="00EB7466" w14:paraId="58A51910" w14:textId="77777777" w:rsidTr="00F82E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485051" w14:textId="77777777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Biochemical pregnancy</w:t>
            </w:r>
          </w:p>
        </w:tc>
        <w:tc>
          <w:tcPr>
            <w:tcW w:w="0" w:type="auto"/>
            <w:vAlign w:val="center"/>
            <w:hideMark/>
          </w:tcPr>
          <w:p w14:paraId="0B3E0B78" w14:textId="7C96B376" w:rsidR="00AD14A2" w:rsidRPr="00EB7466" w:rsidRDefault="00506ED0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99/3</w:t>
            </w:r>
            <w:r w:rsidR="00251CE3"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84.0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64ABE7A" w14:textId="4680A20C" w:rsidR="00AD14A2" w:rsidRPr="00EB7466" w:rsidRDefault="00506ED0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56/359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 xml:space="preserve"> (71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5C7A3DE3" w14:textId="77777777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&lt; 0.001</w:t>
            </w:r>
          </w:p>
        </w:tc>
      </w:tr>
      <w:tr w:rsidR="00AD14A2" w:rsidRPr="00EB7466" w14:paraId="6B30F10A" w14:textId="77777777" w:rsidTr="00F82E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BF4E5B" w14:textId="77777777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Clinical pregnancy</w:t>
            </w:r>
          </w:p>
        </w:tc>
        <w:tc>
          <w:tcPr>
            <w:tcW w:w="0" w:type="auto"/>
            <w:vAlign w:val="center"/>
            <w:hideMark/>
          </w:tcPr>
          <w:p w14:paraId="562DE734" w14:textId="791ADD13" w:rsidR="00AD14A2" w:rsidRPr="00EB7466" w:rsidRDefault="00251CE3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48/356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69.7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3A0B902E" w14:textId="12790D15" w:rsidR="00AD14A2" w:rsidRPr="00EB7466" w:rsidRDefault="00251CE3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96/359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 xml:space="preserve"> (54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8A709D4" w14:textId="77777777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&lt; 0.001</w:t>
            </w:r>
          </w:p>
        </w:tc>
      </w:tr>
      <w:tr w:rsidR="00AD14A2" w:rsidRPr="00EB7466" w14:paraId="411BBA5C" w14:textId="77777777" w:rsidTr="00F82E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9C0378" w14:textId="77777777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Live birth rate</w:t>
            </w:r>
          </w:p>
        </w:tc>
        <w:tc>
          <w:tcPr>
            <w:tcW w:w="0" w:type="auto"/>
            <w:vAlign w:val="center"/>
            <w:hideMark/>
          </w:tcPr>
          <w:p w14:paraId="2F3DEF95" w14:textId="72F4AE93" w:rsidR="00AD14A2" w:rsidRPr="00EB7466" w:rsidRDefault="00251CE3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18/356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 xml:space="preserve"> (6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761CEA90" w14:textId="2F93E054" w:rsidR="00AD14A2" w:rsidRPr="00EB7466" w:rsidRDefault="00251CE3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69/359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 xml:space="preserve"> (47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 w:rsidR="00AD14A2" w:rsidRPr="00EB7466">
              <w:rPr>
                <w:rFonts w:ascii="Arial" w:eastAsia="Times New Roman" w:hAnsi="Arial" w:cs="Arial"/>
                <w:kern w:val="0"/>
                <w14:ligatures w14:val="none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4E5F826F" w14:textId="77777777" w:rsidR="00AD14A2" w:rsidRPr="00EB7466" w:rsidRDefault="00AD14A2" w:rsidP="00F82EDB">
            <w:pPr>
              <w:spacing w:after="0" w:line="48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466">
              <w:rPr>
                <w:rFonts w:ascii="Arial" w:eastAsia="Times New Roman" w:hAnsi="Arial" w:cs="Arial"/>
                <w:kern w:val="0"/>
                <w14:ligatures w14:val="none"/>
              </w:rPr>
              <w:t>&lt; 0.001</w:t>
            </w:r>
          </w:p>
        </w:tc>
      </w:tr>
    </w:tbl>
    <w:p w14:paraId="5FC933B0" w14:textId="77777777" w:rsidR="00AD14A2" w:rsidRDefault="00AD14A2" w:rsidP="00AD14A2">
      <w:pPr>
        <w:spacing w:after="240" w:line="480" w:lineRule="auto"/>
      </w:pPr>
    </w:p>
    <w:p w14:paraId="44D0BFBA" w14:textId="77777777" w:rsidR="00AD14A2" w:rsidRPr="003F73A8" w:rsidRDefault="00AD14A2" w:rsidP="00AD14A2">
      <w:pPr>
        <w:spacing w:after="240" w:line="480" w:lineRule="auto"/>
        <w:rPr>
          <w:rFonts w:ascii="Arial" w:eastAsia="Times New Roman" w:hAnsi="Arial" w:cs="Arial"/>
          <w:color w:val="1F1F1F"/>
          <w:kern w:val="0"/>
          <w14:ligatures w14:val="none"/>
        </w:rPr>
      </w:pPr>
      <w:r>
        <w:rPr>
          <w:b/>
          <w:bCs/>
        </w:rPr>
        <w:t xml:space="preserve"> </w:t>
      </w:r>
    </w:p>
    <w:p w14:paraId="5E4A377F" w14:textId="77777777" w:rsidR="002B731F" w:rsidRDefault="002B731F"/>
    <w:sectPr w:rsidR="002B731F" w:rsidSect="00B03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4A2"/>
    <w:rsid w:val="000E4F28"/>
    <w:rsid w:val="00197B8E"/>
    <w:rsid w:val="00251CE3"/>
    <w:rsid w:val="002B731F"/>
    <w:rsid w:val="004F3103"/>
    <w:rsid w:val="00506ED0"/>
    <w:rsid w:val="005A6B7C"/>
    <w:rsid w:val="005E7EC0"/>
    <w:rsid w:val="006738D5"/>
    <w:rsid w:val="00837EC5"/>
    <w:rsid w:val="00843DF1"/>
    <w:rsid w:val="008832A1"/>
    <w:rsid w:val="008E299D"/>
    <w:rsid w:val="00A12F25"/>
    <w:rsid w:val="00AA1287"/>
    <w:rsid w:val="00AD14A2"/>
    <w:rsid w:val="00B033FE"/>
    <w:rsid w:val="00CC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733A"/>
  <w14:defaultImageDpi w14:val="32767"/>
  <w15:chartTrackingRefBased/>
  <w15:docId w15:val="{92D9540E-98FE-6249-B391-A6FAAE0CA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14A2"/>
  </w:style>
  <w:style w:type="paragraph" w:styleId="Heading1">
    <w:name w:val="heading 1"/>
    <w:basedOn w:val="Normal"/>
    <w:next w:val="Normal"/>
    <w:link w:val="Heading1Char"/>
    <w:uiPriority w:val="9"/>
    <w:qFormat/>
    <w:rsid w:val="00AD14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4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4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4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4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4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4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4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4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4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4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4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4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4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4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4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4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4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4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4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4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4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27</Words>
  <Characters>699</Characters>
  <Application>Microsoft Office Word</Application>
  <DocSecurity>0</DocSecurity>
  <Lines>5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sbury, Nicholas</dc:creator>
  <cp:keywords/>
  <dc:description/>
  <cp:lastModifiedBy>Stansbury, Nicholas</cp:lastModifiedBy>
  <cp:revision>4</cp:revision>
  <dcterms:created xsi:type="dcterms:W3CDTF">2026-02-13T01:06:00Z</dcterms:created>
  <dcterms:modified xsi:type="dcterms:W3CDTF">2026-02-25T15:05:00Z</dcterms:modified>
</cp:coreProperties>
</file>